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058" w:rsidRPr="00813D28" w:rsidRDefault="00FB40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.</w:t>
      </w:r>
      <w:r w:rsidR="00057345">
        <w:rPr>
          <w:rFonts w:ascii="Times New Roman" w:hAnsi="Times New Roman" w:cs="Times New Roman"/>
          <w:sz w:val="24"/>
          <w:szCs w:val="24"/>
          <w:lang w:val="en-US"/>
        </w:rPr>
        <w:t xml:space="preserve"> Summary of clinical data in 45</w:t>
      </w:r>
      <w:r w:rsidRPr="00813D28">
        <w:rPr>
          <w:rFonts w:ascii="Times New Roman" w:hAnsi="Times New Roman" w:cs="Times New Roman"/>
          <w:sz w:val="24"/>
          <w:szCs w:val="24"/>
          <w:lang w:val="en-US"/>
        </w:rPr>
        <w:t xml:space="preserve"> affected subjects.</w:t>
      </w:r>
    </w:p>
    <w:tbl>
      <w:tblPr>
        <w:tblW w:w="12585" w:type="dxa"/>
        <w:tblCellMar>
          <w:left w:w="70" w:type="dxa"/>
          <w:right w:w="70" w:type="dxa"/>
        </w:tblCellMar>
        <w:tblLook w:val="04A0"/>
      </w:tblPr>
      <w:tblGrid>
        <w:gridCol w:w="1063"/>
        <w:gridCol w:w="751"/>
        <w:gridCol w:w="794"/>
        <w:gridCol w:w="1587"/>
        <w:gridCol w:w="1361"/>
        <w:gridCol w:w="1191"/>
        <w:gridCol w:w="1587"/>
        <w:gridCol w:w="907"/>
        <w:gridCol w:w="1757"/>
        <w:gridCol w:w="1587"/>
      </w:tblGrid>
      <w:tr w:rsidR="00EC4250" w:rsidRPr="00813D28" w:rsidTr="00EC4250">
        <w:trPr>
          <w:trHeight w:val="330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Family_ID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Patient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AAO of 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C4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VF degree</w:t>
            </w:r>
          </w:p>
          <w:p w:rsidR="00EC4250" w:rsidRP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C4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(Age in yrs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BCVA </w:t>
            </w:r>
          </w:p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(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Age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in 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yrs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)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ERG </w:t>
            </w:r>
          </w:p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(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in</w:t>
            </w: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yrs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OCT</w:t>
            </w:r>
          </w:p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(mac thick,</w:t>
            </w:r>
          </w:p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Age in yr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t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</w:p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(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yrs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Other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ocular 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pathology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C4250" w:rsidRPr="00813D2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Other</w:t>
            </w:r>
            <w:proofErr w:type="spellEnd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81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_tradnl"/>
              </w:rPr>
              <w:t>remarks</w:t>
            </w:r>
            <w:proofErr w:type="spellEnd"/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lt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</w:t>
            </w:r>
            <w:r w:rsidR="000123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Hyper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evelopmental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elay</w:t>
            </w:r>
            <w:proofErr w:type="spellEnd"/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6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Non-specific central VF loss (</w:t>
            </w:r>
            <w:r w:rsidR="00671FDA"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&lt;20yrs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9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Non-specific central VF lo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7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9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671FDA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</w:t>
            </w:r>
            <w:r w:rsidR="00EC42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01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&lt;0.01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lt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05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BE: 0.2 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(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05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1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05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BE: </w:t>
            </w:r>
            <w:r w:rsidR="00BE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perceive and project light (3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Obesity</w:t>
            </w:r>
            <w:proofErr w:type="spellEnd"/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°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057345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5°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l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Mild psychomotor delay in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rst months of life</w:t>
            </w:r>
          </w:p>
        </w:tc>
      </w:tr>
      <w:tr w:rsidR="00EC4250" w:rsidRPr="00057345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04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08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E7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 (</w:t>
            </w:r>
            <w:r w:rsidR="00BE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ild hearing loss (right ear)</w:t>
            </w: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67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°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BE: &lt;0.1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; BE: H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Complete atrophy of the outer layers affecting the fovea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eripheral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tinal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telangiectasias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.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tinal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etachmen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45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20°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10°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1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05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s)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057345" w:rsidTr="00EC4250">
        <w:trPr>
          <w:trHeight w:val="45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0° central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l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Developmental delay (mild language and psychomotor coordination affection)</w:t>
            </w: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eripheral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constriction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5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&lt; 0.1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210µm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213µm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hyper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sychiatric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isorder</w:t>
            </w:r>
            <w:proofErr w:type="spellEnd"/>
          </w:p>
        </w:tc>
      </w:tr>
      <w:tr w:rsidR="00EC4250" w:rsidRPr="00057345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0° central (30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205µm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202µm (30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Hydrocele, unaffected father with nystagmus</w:t>
            </w: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10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BE: loss of superior and temporal fields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s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BE7CD4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BE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RE: CF 0.5m</w:t>
            </w:r>
          </w:p>
          <w:p w:rsidR="00EC4250" w:rsidRPr="00BE7CD4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BE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LE: CF 1.5m (5</w:t>
            </w:r>
            <w:r w:rsidR="00671FDA" w:rsidRPr="00BE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BE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lt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duced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thickness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 (5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Magna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chromatops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0° central (5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CF 2m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lipidemia</w:t>
            </w:r>
            <w:proofErr w:type="spellEnd"/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y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671FDA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RE: HM</w:t>
            </w:r>
          </w:p>
          <w:p w:rsidR="00EC4250" w:rsidRPr="00671FDA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LE: CF 2m (5</w:t>
            </w:r>
            <w:r w:rsidR="00671FDA"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671FDA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Macular </w:t>
            </w:r>
            <w:proofErr w:type="spellStart"/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athrophy</w:t>
            </w:r>
            <w:proofErr w:type="spellEnd"/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, no edema (6</w:t>
            </w:r>
            <w:r w:rsidR="00671FDA"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Myop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Dyslipidemia</w:t>
            </w:r>
            <w:proofErr w:type="spellEnd"/>
          </w:p>
        </w:tc>
      </w:tr>
      <w:tr w:rsidR="00EC4250" w:rsidRPr="00057345" w:rsidTr="00EC4250">
        <w:trPr>
          <w:trHeight w:val="45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E7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0º central (5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2 (4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671FDA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BE: 166µm. Macular atrophy, no edema (4</w:t>
            </w:r>
            <w:r w:rsidR="00671FDA"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LE myopia, RE enucleated due to trau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</w:p>
        </w:tc>
      </w:tr>
      <w:tr w:rsidR="00EC4250" w:rsidRPr="00FB4058" w:rsidTr="00EC4250">
        <w:trPr>
          <w:trHeight w:val="45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0123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bsolute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cotomae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HM 0.5m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Ext (20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otal loss of photoreceptor line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hotophob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0123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0° central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4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1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215µm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209µm (3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 (UNK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Hyperopia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; anterior </w:t>
            </w: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veitis</w:t>
            </w:r>
            <w:proofErr w:type="spellEnd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in 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057345" w:rsidTr="00EC4250">
        <w:trPr>
          <w:trHeight w:val="45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0° central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4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3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BE: 187µm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2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yr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Bilateral hyperopia and astigmatism. N evidence of keratocon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BE7CD4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≤</w:t>
            </w:r>
            <w:r w:rsidR="00EC4250"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Non-specific central VF loss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0y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05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l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Obesity</w:t>
            </w:r>
            <w:proofErr w:type="spellEnd"/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RE: 0.4</w:t>
            </w:r>
          </w:p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LE: 0.3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10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EC4250" w:rsidRPr="00057345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H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One line in BE. Atrophy of outer 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lastRenderedPageBreak/>
              <w:t>layers, choroidal folds RE&gt;LE (2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0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lastRenderedPageBreak/>
              <w:t>Y (&lt;1y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Congenital glaucoma, and optic atrophy.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EC4250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 (</w:t>
            </w:r>
            <w:r w:rsidR="00671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4250" w:rsidRPr="00FB4058" w:rsidRDefault="00EC4250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_tradnl"/>
              </w:rPr>
            </w:pPr>
          </w:p>
        </w:tc>
      </w:tr>
      <w:tr w:rsidR="00057345" w:rsidRPr="00FB4058" w:rsidTr="00AC4A55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BE: 0.1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</w:t>
            </w: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5yr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Hyperopi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057345" w:rsidRPr="00FB4058" w:rsidTr="00EC4250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RPE65-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_tradnl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FB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&lt;1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EC5186" w:rsidRDefault="00057345" w:rsidP="00AC4A5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10º (30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EC5186" w:rsidRDefault="00057345" w:rsidP="00AC4A5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: 0 (30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UN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AC4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EC5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Hyperopia</w:t>
            </w:r>
            <w:proofErr w:type="spellEnd"/>
            <w:r w:rsidRPr="00EC5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, </w:t>
            </w:r>
            <w:proofErr w:type="spellStart"/>
            <w:r w:rsidRPr="00EC5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astigmatism</w:t>
            </w:r>
            <w:proofErr w:type="spellEnd"/>
            <w:r w:rsidRPr="00EC5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and </w:t>
            </w:r>
            <w:proofErr w:type="spellStart"/>
            <w:r w:rsidRPr="00EC5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>strabismus</w:t>
            </w:r>
            <w:proofErr w:type="spellEnd"/>
            <w:r w:rsidRPr="00EC5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  <w:t xml:space="preserve"> (R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7345" w:rsidRPr="00FB4058" w:rsidRDefault="00057345" w:rsidP="00B31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_tradnl"/>
              </w:rPr>
            </w:pPr>
          </w:p>
        </w:tc>
      </w:tr>
    </w:tbl>
    <w:p w:rsidR="00FB4058" w:rsidRDefault="00FB4058">
      <w:pPr>
        <w:rPr>
          <w:lang w:val="en-US"/>
        </w:rPr>
      </w:pPr>
    </w:p>
    <w:p w:rsidR="001F0344" w:rsidRPr="001F0344" w:rsidRDefault="00005F80" w:rsidP="001F034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</w:pPr>
      <w:proofErr w:type="spellStart"/>
      <w:r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Sx</w:t>
      </w:r>
      <w:proofErr w:type="spellEnd"/>
      <w:r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, Sex; </w:t>
      </w:r>
      <w:r w:rsidRPr="001F034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AO of DS,</w:t>
      </w:r>
      <w:r w:rsidRPr="001F034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ge at onset of disease symptoms; VF, Visual Field; </w:t>
      </w:r>
      <w:r w:rsidRPr="001F0344">
        <w:rPr>
          <w:rFonts w:ascii="Times New Roman" w:hAnsi="Times New Roman" w:cs="Times New Roman"/>
          <w:sz w:val="20"/>
          <w:szCs w:val="20"/>
          <w:lang w:val="en-GB"/>
        </w:rPr>
        <w:t xml:space="preserve">BCVA, best-corrected visual acuity in decimal scale; ERG, full-field electroretinography; </w:t>
      </w:r>
      <w:r w:rsidRPr="001F0344">
        <w:rPr>
          <w:rFonts w:ascii="Times New Roman" w:hAnsi="Times New Roman" w:cs="Times New Roman"/>
          <w:sz w:val="20"/>
          <w:szCs w:val="20"/>
          <w:lang w:val="en-US"/>
        </w:rPr>
        <w:t>OCT, optical coherence tomography</w:t>
      </w:r>
      <w:r w:rsidRPr="001F03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1F0344"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mac thick, macular thickness; </w:t>
      </w:r>
      <w:r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Cat, </w:t>
      </w:r>
      <w:r w:rsidR="001F0344"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Cataracts; P, </w:t>
      </w:r>
      <w:proofErr w:type="spellStart"/>
      <w:r w:rsidR="001F0344"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Probandus</w:t>
      </w:r>
      <w:proofErr w:type="spellEnd"/>
      <w:r w:rsidR="001F0344"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; S, Si</w:t>
      </w:r>
      <w:r w:rsidR="00EC42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bling</w:t>
      </w:r>
      <w:r w:rsidR="001F0344"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; </w:t>
      </w:r>
      <w:r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yr, year; yrs, years; UNK, Unknown; </w:t>
      </w:r>
      <w:r w:rsidR="001F0344" w:rsidRPr="001F03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, both eyes; RE, right eye</w:t>
      </w:r>
      <w:r w:rsidR="001F03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1F0344" w:rsidRPr="001F03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, left eye</w:t>
      </w:r>
      <w:r w:rsidR="001F03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HM, Hand motion; CF, Counts fingers; Alt, Altered; Ext, Extinguished</w:t>
      </w:r>
      <w:r w:rsidR="001F03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.</w:t>
      </w:r>
    </w:p>
    <w:p w:rsidR="00985A7B" w:rsidRPr="001F0344" w:rsidRDefault="001F0344" w:rsidP="001F034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</w:pPr>
      <w:r w:rsidRPr="001F0344">
        <w:rPr>
          <w:rFonts w:ascii="Times New Roman" w:hAnsi="Times New Roman" w:cs="Times New Roman"/>
          <w:color w:val="000000"/>
          <w:sz w:val="20"/>
          <w:szCs w:val="20"/>
          <w:lang w:val="en-US"/>
        </w:rPr>
        <w:t>*Indicates age at Dx</w:t>
      </w:r>
      <w:r w:rsidRPr="001F03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patient refers AAO at infancy.</w:t>
      </w:r>
    </w:p>
    <w:sectPr w:rsidR="00985A7B" w:rsidRPr="001F0344" w:rsidSect="003474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47400"/>
    <w:rsid w:val="00005F80"/>
    <w:rsid w:val="0001230B"/>
    <w:rsid w:val="00057345"/>
    <w:rsid w:val="001F0344"/>
    <w:rsid w:val="00234C15"/>
    <w:rsid w:val="002E3FC6"/>
    <w:rsid w:val="0033634D"/>
    <w:rsid w:val="00347400"/>
    <w:rsid w:val="00671FDA"/>
    <w:rsid w:val="006B5811"/>
    <w:rsid w:val="0072349D"/>
    <w:rsid w:val="00813D28"/>
    <w:rsid w:val="00985A7B"/>
    <w:rsid w:val="00A66F0E"/>
    <w:rsid w:val="00B310E3"/>
    <w:rsid w:val="00BE7CD4"/>
    <w:rsid w:val="00EC4250"/>
    <w:rsid w:val="00FB4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1">
    <w:name w:val="Tabla normal 31"/>
    <w:basedOn w:val="Tablanormal"/>
    <w:uiPriority w:val="43"/>
    <w:rsid w:val="006B581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40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4058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FB405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B4058"/>
    <w:rPr>
      <w:color w:val="800080"/>
      <w:u w:val="single"/>
    </w:rPr>
  </w:style>
  <w:style w:type="paragraph" w:customStyle="1" w:styleId="msonormal0">
    <w:name w:val="msonormal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63">
    <w:name w:val="xl63"/>
    <w:basedOn w:val="Normal"/>
    <w:rsid w:val="00FB405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64">
    <w:name w:val="xl64"/>
    <w:basedOn w:val="Normal"/>
    <w:rsid w:val="00FB4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customStyle="1" w:styleId="xl65">
    <w:name w:val="xl65"/>
    <w:basedOn w:val="Normal"/>
    <w:rsid w:val="00FB4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66">
    <w:name w:val="xl66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67">
    <w:name w:val="xl67"/>
    <w:basedOn w:val="Normal"/>
    <w:rsid w:val="00FB405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s-ES" w:eastAsia="es-ES_tradnl"/>
    </w:rPr>
  </w:style>
  <w:style w:type="paragraph" w:customStyle="1" w:styleId="xl68">
    <w:name w:val="xl68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69">
    <w:name w:val="xl69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70">
    <w:name w:val="xl70"/>
    <w:basedOn w:val="Normal"/>
    <w:rsid w:val="00FB405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s-ES" w:eastAsia="es-ES_tradnl"/>
    </w:rPr>
  </w:style>
  <w:style w:type="paragraph" w:customStyle="1" w:styleId="xl71">
    <w:name w:val="xl71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s-ES" w:eastAsia="es-ES_tradnl"/>
    </w:rPr>
  </w:style>
  <w:style w:type="paragraph" w:customStyle="1" w:styleId="xl72">
    <w:name w:val="xl72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s-ES" w:eastAsia="es-ES_tradnl"/>
    </w:rPr>
  </w:style>
  <w:style w:type="paragraph" w:customStyle="1" w:styleId="xl73">
    <w:name w:val="xl73"/>
    <w:basedOn w:val="Normal"/>
    <w:rsid w:val="00FB405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s-ES" w:eastAsia="es-ES_tradnl"/>
    </w:rPr>
  </w:style>
  <w:style w:type="paragraph" w:customStyle="1" w:styleId="xl74">
    <w:name w:val="xl74"/>
    <w:basedOn w:val="Normal"/>
    <w:rsid w:val="00FB405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s-ES" w:eastAsia="es-ES_tradnl"/>
    </w:rPr>
  </w:style>
  <w:style w:type="paragraph" w:customStyle="1" w:styleId="xl75">
    <w:name w:val="xl75"/>
    <w:basedOn w:val="Normal"/>
    <w:rsid w:val="00FB405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76">
    <w:name w:val="xl76"/>
    <w:basedOn w:val="Normal"/>
    <w:rsid w:val="00FB405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77">
    <w:name w:val="xl77"/>
    <w:basedOn w:val="Normal"/>
    <w:rsid w:val="00FB4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78">
    <w:name w:val="xl78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79">
    <w:name w:val="xl79"/>
    <w:basedOn w:val="Normal"/>
    <w:rsid w:val="00FB405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80">
    <w:name w:val="xl80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" w:eastAsia="es-ES_tradnl"/>
    </w:rPr>
  </w:style>
  <w:style w:type="paragraph" w:customStyle="1" w:styleId="xl81">
    <w:name w:val="xl81"/>
    <w:basedOn w:val="Normal"/>
    <w:rsid w:val="00FB405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  <w:style w:type="paragraph" w:customStyle="1" w:styleId="xl82">
    <w:name w:val="xl82"/>
    <w:basedOn w:val="Normal"/>
    <w:rsid w:val="00FB4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15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.lopezr</dc:creator>
  <cp:lastModifiedBy>rosario.lopezr</cp:lastModifiedBy>
  <cp:revision>2</cp:revision>
  <dcterms:created xsi:type="dcterms:W3CDTF">2021-01-25T10:43:00Z</dcterms:created>
  <dcterms:modified xsi:type="dcterms:W3CDTF">2021-01-25T10:43:00Z</dcterms:modified>
</cp:coreProperties>
</file>